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83FEBB8" w14:textId="77777777" w:rsidR="006E468B" w:rsidRPr="006E468B" w:rsidRDefault="006E468B" w:rsidP="006E468B">
      <w:pPr>
        <w:pStyle w:val="Heading1"/>
        <w:spacing w:after="240" w:line="480" w:lineRule="auto"/>
        <w:ind w:left="220" w:hanging="220"/>
        <w:jc w:val="both"/>
        <w:rPr>
          <w:rFonts w:ascii="Times New Roman" w:eastAsia="Calibri" w:hAnsi="Times New Roman" w:cs="Times New Roman"/>
          <w:b/>
          <w:color w:val="auto"/>
          <w:sz w:val="22"/>
        </w:rPr>
      </w:pPr>
      <w:r w:rsidRPr="006E468B">
        <w:rPr>
          <w:rFonts w:ascii="Times New Roman" w:eastAsia="Calibri" w:hAnsi="Times New Roman" w:cs="Times New Roman"/>
          <w:b/>
          <w:color w:val="auto"/>
          <w:sz w:val="22"/>
        </w:rPr>
        <w:t>Supplementary Tables</w:t>
      </w:r>
    </w:p>
    <w:p w14:paraId="4742FC76" w14:textId="77777777" w:rsidR="006E468B" w:rsidRPr="006E468B" w:rsidRDefault="006E468B" w:rsidP="006E468B">
      <w:pPr>
        <w:pStyle w:val="Heading1"/>
        <w:spacing w:after="240" w:line="480" w:lineRule="auto"/>
        <w:ind w:left="220" w:hanging="220"/>
        <w:jc w:val="both"/>
        <w:rPr>
          <w:rFonts w:ascii="Times New Roman" w:eastAsia="Calibri" w:hAnsi="Times New Roman" w:cs="Times New Roman"/>
          <w:b/>
          <w:color w:val="auto"/>
          <w:sz w:val="22"/>
        </w:rPr>
      </w:pPr>
      <w:bookmarkStart w:id="0" w:name="_Hlk143535271"/>
      <w:r w:rsidRPr="006E468B">
        <w:rPr>
          <w:rFonts w:ascii="Times New Roman" w:eastAsia="Calibri" w:hAnsi="Times New Roman" w:cs="Times New Roman"/>
          <w:b/>
          <w:color w:val="auto"/>
          <w:sz w:val="22"/>
        </w:rPr>
        <w:t>Table S1. Individual performance (three-dimensional error). Unit: [mm]</w:t>
      </w:r>
    </w:p>
    <w:tbl>
      <w:tblPr>
        <w:tblW w:w="6720" w:type="dxa"/>
        <w:tblLook w:val="04A0" w:firstRow="1" w:lastRow="0" w:firstColumn="1" w:lastColumn="0" w:noHBand="0" w:noVBand="1"/>
      </w:tblPr>
      <w:tblGrid>
        <w:gridCol w:w="960"/>
        <w:gridCol w:w="878"/>
        <w:gridCol w:w="1001"/>
        <w:gridCol w:w="1001"/>
        <w:gridCol w:w="878"/>
        <w:gridCol w:w="1001"/>
        <w:gridCol w:w="1001"/>
      </w:tblGrid>
      <w:tr w:rsidR="006E468B" w:rsidRPr="006E468B" w14:paraId="44D20EEF" w14:textId="77777777" w:rsidTr="00AB6C84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FDC1634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Subject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CB2D6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Monocular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75B5F3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Binocular</w:t>
            </w:r>
          </w:p>
        </w:tc>
      </w:tr>
      <w:tr w:rsidR="006E468B" w:rsidRPr="006E468B" w14:paraId="4B68E3CF" w14:textId="77777777" w:rsidTr="00AB6C84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93B0A1" w14:textId="77777777" w:rsidR="006E468B" w:rsidRPr="006E468B" w:rsidRDefault="006E468B" w:rsidP="00AB6C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EBE71B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ROT (0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0DCFC0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ROT (45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E7C388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ROT (90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44F685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ROT (0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23C69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ROT (45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457CC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ROT (90)</w:t>
            </w:r>
          </w:p>
        </w:tc>
      </w:tr>
      <w:tr w:rsidR="006E468B" w:rsidRPr="006E468B" w14:paraId="2672BD88" w14:textId="77777777" w:rsidTr="00AB6C8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8469B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969F1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45.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2473F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37.4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43019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59.6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24CC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7.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6760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5.7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0895E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4.12</w:t>
            </w:r>
          </w:p>
        </w:tc>
      </w:tr>
      <w:tr w:rsidR="006E468B" w:rsidRPr="006E468B" w14:paraId="4D37647D" w14:textId="77777777" w:rsidTr="00AB6C8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D0D7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980E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61.7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23A8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89.6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C450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48.8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71A90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6.0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2D690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8.3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E1A64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9.08</w:t>
            </w:r>
          </w:p>
        </w:tc>
      </w:tr>
      <w:tr w:rsidR="006E468B" w:rsidRPr="006E468B" w14:paraId="67D1BF0B" w14:textId="77777777" w:rsidTr="00AB6C8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FA68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1504E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90.9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A915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13.0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8848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58.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2372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3.9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6BED5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3.1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3B2DF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3.16</w:t>
            </w:r>
          </w:p>
        </w:tc>
      </w:tr>
      <w:tr w:rsidR="006E468B" w:rsidRPr="006E468B" w14:paraId="61E652C9" w14:textId="77777777" w:rsidTr="00AB6C8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0560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21CB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36.5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F5492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48.9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2734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94.6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8B847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9.1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25315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7.4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A3DEB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7.23</w:t>
            </w:r>
          </w:p>
        </w:tc>
      </w:tr>
      <w:tr w:rsidR="006E468B" w:rsidRPr="006E468B" w14:paraId="106FE285" w14:textId="77777777" w:rsidTr="00AB6C8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2D0F2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AB47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44.9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5BB0E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42.3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5D018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42.0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CF18D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1.4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B76FA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2.8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03CF8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1.78</w:t>
            </w:r>
          </w:p>
        </w:tc>
      </w:tr>
      <w:tr w:rsidR="006E468B" w:rsidRPr="006E468B" w14:paraId="70E3CF97" w14:textId="77777777" w:rsidTr="00AB6C8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1B56D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9D769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54.6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9B58E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39.5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DD54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54.5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5CA10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8.5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ACE4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3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681F1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30.32</w:t>
            </w:r>
          </w:p>
        </w:tc>
      </w:tr>
      <w:tr w:rsidR="006E468B" w:rsidRPr="006E468B" w14:paraId="493AA7E0" w14:textId="77777777" w:rsidTr="00AB6C8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FDA46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AA8A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96.2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C3464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67.1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2CC60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58.6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75604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0.5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BBACF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1.8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A6B7E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3.22</w:t>
            </w:r>
          </w:p>
        </w:tc>
      </w:tr>
      <w:tr w:rsidR="006E468B" w:rsidRPr="006E468B" w14:paraId="7870C56A" w14:textId="77777777" w:rsidTr="00AB6C8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713D0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11CA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95.8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75C8F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87.1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69C2F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61.8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2A6CB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6.4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8CFD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6.1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EBE8B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8.17</w:t>
            </w:r>
          </w:p>
        </w:tc>
      </w:tr>
      <w:tr w:rsidR="006E468B" w:rsidRPr="006E468B" w14:paraId="09E0E8BA" w14:textId="77777777" w:rsidTr="00AB6C8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7B6E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5F19F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41.0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31F40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69.2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2C6D2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52.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247B3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9.9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5699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7.2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80ABD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34.81</w:t>
            </w:r>
          </w:p>
        </w:tc>
      </w:tr>
      <w:tr w:rsidR="006E468B" w:rsidRPr="006E468B" w14:paraId="6C2DB008" w14:textId="77777777" w:rsidTr="00AB6C8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CE8E9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FF51B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31.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AEB11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5.4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D859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48.5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9AC2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5.4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DE8CE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2.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0911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5.94</w:t>
            </w:r>
          </w:p>
        </w:tc>
      </w:tr>
      <w:tr w:rsidR="006E468B" w:rsidRPr="006E468B" w14:paraId="4AD7968C" w14:textId="77777777" w:rsidTr="00AB6C8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72176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B7DC5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08.0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9023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04.2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5094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97.8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20AA4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3.8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1D5B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9.4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5F57D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5.59</w:t>
            </w:r>
          </w:p>
        </w:tc>
      </w:tr>
      <w:tr w:rsidR="006E468B" w:rsidRPr="006E468B" w14:paraId="20A98D85" w14:textId="77777777" w:rsidTr="00AB6C8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76667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06CAF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32.4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6BAA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91.9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D166C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18.4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219E1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7.2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7B544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3.8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41B42B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32.45</w:t>
            </w:r>
          </w:p>
        </w:tc>
      </w:tr>
      <w:tr w:rsidR="006E468B" w:rsidRPr="006E468B" w14:paraId="52710B38" w14:textId="77777777" w:rsidTr="00AB6C8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EE20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A0E0D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32.9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ED0D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34.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7EDE2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45.5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A8A1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9.3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04CD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8.8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FDEC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4.30</w:t>
            </w:r>
          </w:p>
        </w:tc>
      </w:tr>
      <w:tr w:rsidR="006E468B" w:rsidRPr="006E468B" w14:paraId="41FC4BDD" w14:textId="77777777" w:rsidTr="00AB6C8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83DEE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CC473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71.4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6CAE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76.7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B479F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82.4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774A2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4.3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2479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7.2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E0395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30.95</w:t>
            </w:r>
          </w:p>
        </w:tc>
      </w:tr>
      <w:tr w:rsidR="006E468B" w:rsidRPr="006E468B" w14:paraId="0B7DF9CC" w14:textId="77777777" w:rsidTr="00AB6C8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F723DF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27D988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35.99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12719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52.6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D5CB1D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68.02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DDF9FE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0.4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CC52AD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6.3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C82AD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2.05</w:t>
            </w:r>
          </w:p>
        </w:tc>
      </w:tr>
      <w:tr w:rsidR="006E468B" w:rsidRPr="006E468B" w14:paraId="0D11609F" w14:textId="77777777" w:rsidTr="00AB6C8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4BD81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Mean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6F91F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71.9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FEC76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71.9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284F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66.0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A3671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2.9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75B6E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2.2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3E49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6.21</w:t>
            </w:r>
          </w:p>
        </w:tc>
      </w:tr>
      <w:tr w:rsidR="006E468B" w:rsidRPr="006E468B" w14:paraId="13DBDEB5" w14:textId="77777777" w:rsidTr="00AB6C8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46F07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SD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145362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35.8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CFA98B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34.5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83C9F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2.27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A74CE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4.2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CFE2E4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3.8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403FC9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4.41</w:t>
            </w:r>
          </w:p>
        </w:tc>
      </w:tr>
    </w:tbl>
    <w:p w14:paraId="74FB93AD" w14:textId="735C0CFA" w:rsidR="006E468B" w:rsidRDefault="006E468B" w:rsidP="006E468B">
      <w:pPr>
        <w:spacing w:line="480" w:lineRule="auto"/>
        <w:jc w:val="both"/>
        <w:rPr>
          <w:rFonts w:ascii="Times New Roman" w:eastAsia="Calibri" w:hAnsi="Times New Roman" w:cs="Times New Roman"/>
        </w:rPr>
      </w:pPr>
      <w:r w:rsidRPr="006E468B">
        <w:rPr>
          <w:rFonts w:ascii="Times New Roman" w:eastAsia="Calibri" w:hAnsi="Times New Roman" w:cs="Times New Roman"/>
        </w:rPr>
        <w:t xml:space="preserve">SD, standard deviation; ROT (0), target moved circular in the </w:t>
      </w:r>
      <w:proofErr w:type="spellStart"/>
      <w:r w:rsidRPr="006E468B">
        <w:rPr>
          <w:rFonts w:ascii="Times New Roman" w:eastAsia="Calibri" w:hAnsi="Times New Roman" w:cs="Times New Roman"/>
        </w:rPr>
        <w:t>fronto</w:t>
      </w:r>
      <w:proofErr w:type="spellEnd"/>
      <w:r w:rsidRPr="006E468B">
        <w:rPr>
          <w:rFonts w:ascii="Times New Roman" w:eastAsia="Calibri" w:hAnsi="Times New Roman" w:cs="Times New Roman"/>
        </w:rPr>
        <w:t>-parallel plane; ROT (45), target moved circular rotated by 45° in the sagittal plane; ROT (90), target moved circular in the sagittal plane.</w:t>
      </w:r>
    </w:p>
    <w:p w14:paraId="2D6AB79A" w14:textId="77777777" w:rsidR="006E468B" w:rsidRDefault="006E468B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br w:type="page"/>
      </w:r>
    </w:p>
    <w:p w14:paraId="725D5073" w14:textId="77777777" w:rsidR="006E468B" w:rsidRPr="006E468B" w:rsidRDefault="006E468B" w:rsidP="006E468B">
      <w:pPr>
        <w:pStyle w:val="Heading1"/>
        <w:spacing w:after="240" w:line="480" w:lineRule="auto"/>
        <w:ind w:left="220" w:hanging="220"/>
        <w:jc w:val="both"/>
        <w:rPr>
          <w:rFonts w:ascii="Times New Roman" w:eastAsia="Calibri" w:hAnsi="Times New Roman" w:cs="Times New Roman"/>
          <w:b/>
          <w:color w:val="auto"/>
          <w:sz w:val="22"/>
        </w:rPr>
      </w:pPr>
      <w:r w:rsidRPr="006E468B">
        <w:rPr>
          <w:rFonts w:ascii="Times New Roman" w:eastAsia="Calibri" w:hAnsi="Times New Roman" w:cs="Times New Roman"/>
          <w:b/>
          <w:color w:val="auto"/>
          <w:sz w:val="22"/>
        </w:rPr>
        <w:lastRenderedPageBreak/>
        <w:t>Table S2. Individual performance (X-axis error). Unit: [mm]</w:t>
      </w:r>
    </w:p>
    <w:tbl>
      <w:tblPr>
        <w:tblW w:w="6720" w:type="dxa"/>
        <w:tblLook w:val="04A0" w:firstRow="1" w:lastRow="0" w:firstColumn="1" w:lastColumn="0" w:noHBand="0" w:noVBand="1"/>
      </w:tblPr>
      <w:tblGrid>
        <w:gridCol w:w="960"/>
        <w:gridCol w:w="878"/>
        <w:gridCol w:w="1001"/>
        <w:gridCol w:w="1001"/>
        <w:gridCol w:w="878"/>
        <w:gridCol w:w="1001"/>
        <w:gridCol w:w="1001"/>
      </w:tblGrid>
      <w:tr w:rsidR="006E468B" w:rsidRPr="006E468B" w14:paraId="7EE18C27" w14:textId="77777777" w:rsidTr="00AB6C84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0E44EAE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Subject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B2946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Monocular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5B47E3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Binocular</w:t>
            </w:r>
          </w:p>
        </w:tc>
      </w:tr>
      <w:tr w:rsidR="006E468B" w:rsidRPr="006E468B" w14:paraId="416952EE" w14:textId="77777777" w:rsidTr="00AB6C84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CAB951" w14:textId="77777777" w:rsidR="006E468B" w:rsidRPr="006E468B" w:rsidRDefault="006E468B" w:rsidP="00AB6C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3429B9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ROT (0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317B1E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ROT (45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4D10BA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ROT (90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79FCF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ROT (0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0ACC4D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ROT (45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C6271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ROT (90)</w:t>
            </w:r>
          </w:p>
        </w:tc>
      </w:tr>
      <w:tr w:rsidR="006E468B" w:rsidRPr="006E468B" w14:paraId="381D8913" w14:textId="77777777" w:rsidTr="00AB6C8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520D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6B2D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6.6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B8EDD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6.2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A0DC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3.5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BD2F7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9.9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92CAB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7.8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54EB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4.14</w:t>
            </w:r>
          </w:p>
        </w:tc>
      </w:tr>
      <w:tr w:rsidR="006E468B" w:rsidRPr="006E468B" w14:paraId="1F1A7A3C" w14:textId="77777777" w:rsidTr="00AB6C8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5F3D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8FFC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4.7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94CE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7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9001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7.2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0693A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9.4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1C171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6.4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6F10E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.98</w:t>
            </w:r>
          </w:p>
        </w:tc>
      </w:tr>
      <w:tr w:rsidR="006E468B" w:rsidRPr="006E468B" w14:paraId="4A75F7D7" w14:textId="77777777" w:rsidTr="00AB6C8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00299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08744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7.9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213D2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3.3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F2A24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7.3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9287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2.8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20AA8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7.2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F78B1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6.87</w:t>
            </w:r>
          </w:p>
        </w:tc>
      </w:tr>
      <w:tr w:rsidR="006E468B" w:rsidRPr="006E468B" w14:paraId="7F2ECA32" w14:textId="77777777" w:rsidTr="00AB6C8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CF45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94D95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31.4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F37F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32.5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029E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0.6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29B6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4.6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8FB70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9.5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ED1A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4.42</w:t>
            </w:r>
          </w:p>
        </w:tc>
      </w:tr>
      <w:tr w:rsidR="006E468B" w:rsidRPr="006E468B" w14:paraId="0B5020A8" w14:textId="77777777" w:rsidTr="00AB6C8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FD281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B7FE6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6.5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656A6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4.3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6EBB4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9.7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D4A94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1.3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30913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0.2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FFAAB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5.39</w:t>
            </w:r>
          </w:p>
        </w:tc>
      </w:tr>
      <w:tr w:rsidR="006E468B" w:rsidRPr="006E468B" w14:paraId="0CFD01C0" w14:textId="77777777" w:rsidTr="00AB6C8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178CB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3BA37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6.9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BD234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7.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C0968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2.1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19FA3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9.9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62DA4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7.6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1EF7A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4.25</w:t>
            </w:r>
          </w:p>
        </w:tc>
      </w:tr>
      <w:tr w:rsidR="006E468B" w:rsidRPr="006E468B" w14:paraId="7089700E" w14:textId="77777777" w:rsidTr="00AB6C8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E1EA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FAC91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3.3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195B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6.2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59A5D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9.6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C79D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0.7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9A62F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8.9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90BE0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3.81</w:t>
            </w:r>
          </w:p>
        </w:tc>
      </w:tr>
      <w:tr w:rsidR="006E468B" w:rsidRPr="006E468B" w14:paraId="2881FD3F" w14:textId="77777777" w:rsidTr="00AB6C8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C790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0D088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31.0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B67E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4.0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1C561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8.2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10A0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2.8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A3AA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0.9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8CEB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5.22</w:t>
            </w:r>
          </w:p>
        </w:tc>
      </w:tr>
      <w:tr w:rsidR="006E468B" w:rsidRPr="006E468B" w14:paraId="6AA0EC52" w14:textId="77777777" w:rsidTr="00AB6C8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D269E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F2EE0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6.9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6190B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5.5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BBABF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1.6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260D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5.1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89371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9.3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D4445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4.97</w:t>
            </w:r>
          </w:p>
        </w:tc>
      </w:tr>
      <w:tr w:rsidR="006E468B" w:rsidRPr="006E468B" w14:paraId="5D8BF8B8" w14:textId="77777777" w:rsidTr="00AB6C8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FD27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8235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5.5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1F834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0.6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BD1A2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8.3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1FAD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1.7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9F1EF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8.7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3F9B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4.10</w:t>
            </w:r>
          </w:p>
        </w:tc>
      </w:tr>
      <w:tr w:rsidR="006E468B" w:rsidRPr="006E468B" w14:paraId="616E1D13" w14:textId="77777777" w:rsidTr="00AB6C8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19BC2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1576A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6.2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3539A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7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B0978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1.0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72838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1.4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ECE33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8.3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95CE9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3.22</w:t>
            </w:r>
          </w:p>
        </w:tc>
      </w:tr>
      <w:tr w:rsidR="006E468B" w:rsidRPr="006E468B" w14:paraId="665F64C5" w14:textId="77777777" w:rsidTr="00AB6C8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5837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088D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32.5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3E981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2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1E35D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9.3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C3709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6.2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1C5A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0.6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47880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4.05</w:t>
            </w:r>
          </w:p>
        </w:tc>
      </w:tr>
      <w:tr w:rsidR="006E468B" w:rsidRPr="006E468B" w14:paraId="0087D3F0" w14:textId="77777777" w:rsidTr="00AB6C8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9C217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7EC1C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0.5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9BC7A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1.5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040AE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9.2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E1B10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0.3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13C6F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8.3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3F79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5.00</w:t>
            </w:r>
          </w:p>
        </w:tc>
      </w:tr>
      <w:tr w:rsidR="006E468B" w:rsidRPr="006E468B" w14:paraId="514C19A1" w14:textId="77777777" w:rsidTr="00AB6C8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3C88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11CE6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7.5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E93B9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31.3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5F6D3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0.3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D598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6.5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0F300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4.4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7051D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3.83</w:t>
            </w:r>
          </w:p>
        </w:tc>
      </w:tr>
      <w:tr w:rsidR="006E468B" w:rsidRPr="006E468B" w14:paraId="594363CA" w14:textId="77777777" w:rsidTr="00AB6C8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800522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1ECC7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5.95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F558D8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4.4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E4C67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3.18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A60805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1.5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8EAAA3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8.8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35351E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5.47</w:t>
            </w:r>
          </w:p>
        </w:tc>
      </w:tr>
      <w:tr w:rsidR="006E468B" w:rsidRPr="006E468B" w14:paraId="6BB4B4DA" w14:textId="77777777" w:rsidTr="00AB6C8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81673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Mean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1F9FE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0.9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0524D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0.8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22352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0.7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1E858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2.3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B2C7F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9.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6C448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4.51</w:t>
            </w:r>
          </w:p>
        </w:tc>
      </w:tr>
      <w:tr w:rsidR="006E468B" w:rsidRPr="006E468B" w14:paraId="1602FD11" w14:textId="77777777" w:rsidTr="00AB6C8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8AFFF7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SD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A6872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7.1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D59C5B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6.7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DC18B8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3.8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ACED29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.3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31F15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.9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9C234D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0.99</w:t>
            </w:r>
          </w:p>
        </w:tc>
      </w:tr>
    </w:tbl>
    <w:p w14:paraId="0BB34295" w14:textId="1B3DCA66" w:rsidR="006E468B" w:rsidRDefault="006E468B" w:rsidP="006E468B">
      <w:pPr>
        <w:spacing w:line="480" w:lineRule="auto"/>
        <w:jc w:val="both"/>
        <w:rPr>
          <w:rFonts w:ascii="Times New Roman" w:eastAsia="Calibri" w:hAnsi="Times New Roman" w:cs="Times New Roman"/>
        </w:rPr>
      </w:pPr>
      <w:r w:rsidRPr="006E468B">
        <w:rPr>
          <w:rFonts w:ascii="Times New Roman" w:eastAsia="Calibri" w:hAnsi="Times New Roman" w:cs="Times New Roman"/>
        </w:rPr>
        <w:t xml:space="preserve">SD, standard deviation; ROT (0), target moved circular in the </w:t>
      </w:r>
      <w:proofErr w:type="spellStart"/>
      <w:r w:rsidRPr="006E468B">
        <w:rPr>
          <w:rFonts w:ascii="Times New Roman" w:eastAsia="Calibri" w:hAnsi="Times New Roman" w:cs="Times New Roman"/>
        </w:rPr>
        <w:t>fronto</w:t>
      </w:r>
      <w:proofErr w:type="spellEnd"/>
      <w:r w:rsidRPr="006E468B">
        <w:rPr>
          <w:rFonts w:ascii="Times New Roman" w:eastAsia="Calibri" w:hAnsi="Times New Roman" w:cs="Times New Roman"/>
        </w:rPr>
        <w:t>-parallel plane; ROT (45), target moved circular rotated by 45° in the sagittal plane; ROT (90), target moved circular in the sagittal plane.</w:t>
      </w:r>
    </w:p>
    <w:p w14:paraId="43512679" w14:textId="54BAE92C" w:rsidR="006E468B" w:rsidRPr="006E468B" w:rsidRDefault="006E468B" w:rsidP="006E468B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br w:type="page"/>
      </w:r>
    </w:p>
    <w:p w14:paraId="770DF397" w14:textId="77777777" w:rsidR="006E468B" w:rsidRPr="006E468B" w:rsidRDefault="006E468B" w:rsidP="006E468B">
      <w:pPr>
        <w:pStyle w:val="Heading1"/>
        <w:spacing w:after="240" w:line="480" w:lineRule="auto"/>
        <w:ind w:left="220" w:hanging="220"/>
        <w:jc w:val="both"/>
        <w:rPr>
          <w:rFonts w:ascii="Times New Roman" w:eastAsia="Calibri" w:hAnsi="Times New Roman" w:cs="Times New Roman"/>
          <w:b/>
          <w:color w:val="auto"/>
          <w:sz w:val="22"/>
        </w:rPr>
      </w:pPr>
      <w:r w:rsidRPr="006E468B">
        <w:rPr>
          <w:rFonts w:ascii="Times New Roman" w:eastAsia="Calibri" w:hAnsi="Times New Roman" w:cs="Times New Roman"/>
          <w:b/>
          <w:color w:val="auto"/>
          <w:sz w:val="22"/>
        </w:rPr>
        <w:lastRenderedPageBreak/>
        <w:t>Table S3. Individual performance (Y-axis error). Unit: [mm]</w:t>
      </w:r>
    </w:p>
    <w:tbl>
      <w:tblPr>
        <w:tblW w:w="6720" w:type="dxa"/>
        <w:tblLook w:val="04A0" w:firstRow="1" w:lastRow="0" w:firstColumn="1" w:lastColumn="0" w:noHBand="0" w:noVBand="1"/>
      </w:tblPr>
      <w:tblGrid>
        <w:gridCol w:w="960"/>
        <w:gridCol w:w="878"/>
        <w:gridCol w:w="1001"/>
        <w:gridCol w:w="1001"/>
        <w:gridCol w:w="878"/>
        <w:gridCol w:w="1001"/>
        <w:gridCol w:w="1001"/>
      </w:tblGrid>
      <w:tr w:rsidR="006E468B" w:rsidRPr="006E468B" w14:paraId="1514F301" w14:textId="77777777" w:rsidTr="00AB6C84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D46E129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Subject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38E518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Monocular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9A5A8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Binocular</w:t>
            </w:r>
          </w:p>
        </w:tc>
      </w:tr>
      <w:tr w:rsidR="006E468B" w:rsidRPr="006E468B" w14:paraId="5F4F76E3" w14:textId="77777777" w:rsidTr="00AB6C84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FBB2017" w14:textId="77777777" w:rsidR="006E468B" w:rsidRPr="006E468B" w:rsidRDefault="006E468B" w:rsidP="00AB6C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CAEB13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ROT (0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A8EDC8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ROT (45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6B5C5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ROT (90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683588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ROT (0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DAA2FB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ROT (45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B6BB3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ROT (90)</w:t>
            </w:r>
          </w:p>
        </w:tc>
      </w:tr>
      <w:tr w:rsidR="006E468B" w:rsidRPr="006E468B" w14:paraId="4B3A6DBE" w14:textId="77777777" w:rsidTr="00AB6C8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90B989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A72CA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2.2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AE29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8.8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0419E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33.0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24BCD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8.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2C5A0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7.5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4FEA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4.03</w:t>
            </w:r>
          </w:p>
        </w:tc>
      </w:tr>
      <w:tr w:rsidR="006E468B" w:rsidRPr="006E468B" w14:paraId="4347A3E7" w14:textId="77777777" w:rsidTr="00AB6C8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0F289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52373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1.4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DB6AA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7.3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560F8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8.4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5A8F6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9.4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FDF46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8.5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57A0B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0.16</w:t>
            </w:r>
          </w:p>
        </w:tc>
      </w:tr>
      <w:tr w:rsidR="006E468B" w:rsidRPr="006E468B" w14:paraId="5E360A04" w14:textId="77777777" w:rsidTr="00AB6C8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7BFB1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BCEB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5.1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9787C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9.3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00337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8.5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82A78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0.8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24776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9.6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C5C18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0.11</w:t>
            </w:r>
          </w:p>
        </w:tc>
      </w:tr>
      <w:tr w:rsidR="006E468B" w:rsidRPr="006E468B" w14:paraId="4FF3B405" w14:textId="77777777" w:rsidTr="00AB6C8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B1AB0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A69B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40.2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36BE3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51.2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ECCAA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33.1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E707F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3.0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E90B3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2.5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17B0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3.72</w:t>
            </w:r>
          </w:p>
        </w:tc>
      </w:tr>
      <w:tr w:rsidR="006E468B" w:rsidRPr="006E468B" w14:paraId="43E566A4" w14:textId="77777777" w:rsidTr="00AB6C8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E1209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C486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5.8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E400B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6.2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BA71C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7.7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B117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1.8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4A9FB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1.5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9C7DF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0.66</w:t>
            </w:r>
          </w:p>
        </w:tc>
      </w:tr>
      <w:tr w:rsidR="006E468B" w:rsidRPr="006E468B" w14:paraId="63FE77B8" w14:textId="77777777" w:rsidTr="00AB6C8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F76FF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4F12C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7.7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50B56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4.9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C0BB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1.8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7B48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9.7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5F95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0.8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BBC95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4.85</w:t>
            </w:r>
          </w:p>
        </w:tc>
      </w:tr>
      <w:tr w:rsidR="006E468B" w:rsidRPr="006E468B" w14:paraId="1C53CB76" w14:textId="77777777" w:rsidTr="00AB6C8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B4A5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FFE0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9.5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5F75C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2.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F6D18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1.3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92868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1.1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FECD5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1.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D730E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9.64</w:t>
            </w:r>
          </w:p>
        </w:tc>
      </w:tr>
      <w:tr w:rsidR="006E468B" w:rsidRPr="006E468B" w14:paraId="3837CDFB" w14:textId="77777777" w:rsidTr="00AB6C8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12C95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82B3F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30.4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FBE92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7.4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EA0BB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5.1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20E4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3.0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FA784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4.5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A40E2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4.57</w:t>
            </w:r>
          </w:p>
        </w:tc>
      </w:tr>
      <w:tr w:rsidR="006E468B" w:rsidRPr="006E468B" w14:paraId="19035C36" w14:textId="77777777" w:rsidTr="00AB6C8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F2A5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8353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5.8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CE9C3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3.8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092D1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9.0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D1F83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3.0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EB849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1.4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09E3D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3.51</w:t>
            </w:r>
          </w:p>
        </w:tc>
      </w:tr>
      <w:tr w:rsidR="006E468B" w:rsidRPr="006E468B" w14:paraId="63CF4D73" w14:textId="77777777" w:rsidTr="00AB6C8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5331F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0C3F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5.2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9A84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2.5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D7453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3.6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45ABD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2.7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9BC2E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1.7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52166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1.57</w:t>
            </w:r>
          </w:p>
        </w:tc>
      </w:tr>
      <w:tr w:rsidR="006E468B" w:rsidRPr="006E468B" w14:paraId="6F857D72" w14:textId="77777777" w:rsidTr="00AB6C8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B174F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A0611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9.3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7A83E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34.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E4C36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33.5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E667F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9.4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ED66C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9.9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4E797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0.61</w:t>
            </w:r>
          </w:p>
        </w:tc>
      </w:tr>
      <w:tr w:rsidR="006E468B" w:rsidRPr="006E468B" w14:paraId="7CC1DA7C" w14:textId="77777777" w:rsidTr="00AB6C8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A6656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4EF0C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41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784C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36.2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AECC0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44.3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96660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0.5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96EE8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1.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081D7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3.32</w:t>
            </w:r>
          </w:p>
        </w:tc>
      </w:tr>
      <w:tr w:rsidR="006E468B" w:rsidRPr="006E468B" w14:paraId="65C6CBD6" w14:textId="77777777" w:rsidTr="00AB6C8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CEE5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8E6CE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3.5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B4ED8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4.3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C7E6C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6.9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D9C9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9.8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1EB15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9.5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503B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1.02</w:t>
            </w:r>
          </w:p>
        </w:tc>
      </w:tr>
      <w:tr w:rsidR="006E468B" w:rsidRPr="006E468B" w14:paraId="399DF2F1" w14:textId="77777777" w:rsidTr="00AB6C8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6B9DF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54D6B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4.3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DE8E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30.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1E1E0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43.3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3249F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2.1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09DDD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2.5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84E04E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2.44</w:t>
            </w:r>
          </w:p>
        </w:tc>
      </w:tr>
      <w:tr w:rsidR="006E468B" w:rsidRPr="006E468B" w14:paraId="7E702F49" w14:textId="77777777" w:rsidTr="00AB6C8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7DE2E3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6086A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0.6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D9E59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2.8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0C659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7.49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634A6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9.3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EA8DB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7.6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0D09E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8.37</w:t>
            </w:r>
          </w:p>
        </w:tc>
      </w:tr>
      <w:tr w:rsidR="006E468B" w:rsidRPr="006E468B" w14:paraId="04EABF0D" w14:textId="77777777" w:rsidTr="00AB6C8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30752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Mean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C9BBF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3.4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FC8C1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4.7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549D6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5.8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E79A6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0.9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FDA628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0.6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BFFA3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1.91</w:t>
            </w:r>
          </w:p>
        </w:tc>
      </w:tr>
      <w:tr w:rsidR="006E468B" w:rsidRPr="006E468B" w14:paraId="2BD68747" w14:textId="77777777" w:rsidTr="00AB6C8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FF6FE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SD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33AA0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9.2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CE97D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0.6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62052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9.3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F2E7AB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.6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AE6AF4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.9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49F8B2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.01</w:t>
            </w:r>
          </w:p>
        </w:tc>
      </w:tr>
    </w:tbl>
    <w:p w14:paraId="601074A0" w14:textId="2D9BAE1E" w:rsidR="006E468B" w:rsidRDefault="006E468B" w:rsidP="006E468B">
      <w:pPr>
        <w:spacing w:line="480" w:lineRule="auto"/>
        <w:jc w:val="both"/>
        <w:rPr>
          <w:rFonts w:ascii="Times New Roman" w:eastAsia="Calibri" w:hAnsi="Times New Roman" w:cs="Times New Roman"/>
        </w:rPr>
      </w:pPr>
      <w:r w:rsidRPr="006E468B">
        <w:rPr>
          <w:rFonts w:ascii="Times New Roman" w:eastAsia="Calibri" w:hAnsi="Times New Roman" w:cs="Times New Roman"/>
        </w:rPr>
        <w:t xml:space="preserve">SD, standard deviation; ROT (0), target moved circular in the </w:t>
      </w:r>
      <w:proofErr w:type="spellStart"/>
      <w:r w:rsidRPr="006E468B">
        <w:rPr>
          <w:rFonts w:ascii="Times New Roman" w:eastAsia="Calibri" w:hAnsi="Times New Roman" w:cs="Times New Roman"/>
        </w:rPr>
        <w:t>fronto</w:t>
      </w:r>
      <w:proofErr w:type="spellEnd"/>
      <w:r w:rsidRPr="006E468B">
        <w:rPr>
          <w:rFonts w:ascii="Times New Roman" w:eastAsia="Calibri" w:hAnsi="Times New Roman" w:cs="Times New Roman"/>
        </w:rPr>
        <w:t>-parallel plane; ROT (45), target moved circular rotated by 45° in the sagittal plane; ROT (90), target moved circular in the sagittal plane.</w:t>
      </w:r>
    </w:p>
    <w:p w14:paraId="2E7DDD33" w14:textId="11C51687" w:rsidR="006E468B" w:rsidRPr="006E468B" w:rsidRDefault="006E468B" w:rsidP="006E468B">
      <w:pPr>
        <w:rPr>
          <w:rFonts w:ascii="Times New Roman" w:eastAsia="Calibri" w:hAnsi="Times New Roman" w:cs="Times New Roman"/>
        </w:rPr>
      </w:pPr>
      <w:r>
        <w:rPr>
          <w:rFonts w:ascii="Times New Roman" w:eastAsia="Calibri" w:hAnsi="Times New Roman" w:cs="Times New Roman"/>
        </w:rPr>
        <w:br w:type="page"/>
      </w:r>
    </w:p>
    <w:p w14:paraId="7257030D" w14:textId="77777777" w:rsidR="006E468B" w:rsidRPr="006E468B" w:rsidRDefault="006E468B" w:rsidP="006E468B">
      <w:pPr>
        <w:pStyle w:val="Heading1"/>
        <w:spacing w:after="240" w:line="480" w:lineRule="auto"/>
        <w:ind w:left="220" w:hanging="220"/>
        <w:jc w:val="both"/>
        <w:rPr>
          <w:rFonts w:ascii="Times New Roman" w:eastAsia="Calibri" w:hAnsi="Times New Roman" w:cs="Times New Roman"/>
          <w:b/>
          <w:color w:val="auto"/>
          <w:sz w:val="22"/>
        </w:rPr>
      </w:pPr>
      <w:r w:rsidRPr="006E468B">
        <w:rPr>
          <w:rFonts w:ascii="Times New Roman" w:eastAsia="Calibri" w:hAnsi="Times New Roman" w:cs="Times New Roman"/>
          <w:b/>
          <w:color w:val="auto"/>
          <w:sz w:val="22"/>
        </w:rPr>
        <w:lastRenderedPageBreak/>
        <w:t>Table S4. Individual performance (Z-axis error). Unit: [mm]</w:t>
      </w:r>
    </w:p>
    <w:tbl>
      <w:tblPr>
        <w:tblW w:w="6720" w:type="dxa"/>
        <w:tblLook w:val="04A0" w:firstRow="1" w:lastRow="0" w:firstColumn="1" w:lastColumn="0" w:noHBand="0" w:noVBand="1"/>
      </w:tblPr>
      <w:tblGrid>
        <w:gridCol w:w="960"/>
        <w:gridCol w:w="878"/>
        <w:gridCol w:w="1001"/>
        <w:gridCol w:w="1001"/>
        <w:gridCol w:w="878"/>
        <w:gridCol w:w="1001"/>
        <w:gridCol w:w="1001"/>
      </w:tblGrid>
      <w:tr w:rsidR="006E468B" w:rsidRPr="006E468B" w14:paraId="4B0276BE" w14:textId="77777777" w:rsidTr="00AB6C84">
        <w:trPr>
          <w:trHeight w:val="288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F1CFD44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Subject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CD0C6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Monocular</w:t>
            </w:r>
          </w:p>
        </w:tc>
        <w:tc>
          <w:tcPr>
            <w:tcW w:w="288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52292C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Binocular</w:t>
            </w:r>
          </w:p>
        </w:tc>
      </w:tr>
      <w:tr w:rsidR="006E468B" w:rsidRPr="006E468B" w14:paraId="5AB6CD26" w14:textId="77777777" w:rsidTr="00AB6C84">
        <w:trPr>
          <w:trHeight w:val="288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92373B" w14:textId="77777777" w:rsidR="006E468B" w:rsidRPr="006E468B" w:rsidRDefault="006E468B" w:rsidP="00AB6C84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ja-JP"/>
              </w:rPr>
            </w:pP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DB4F7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ROT (0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43C1A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ROT (45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B27926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ROT (90)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DEA07E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ROT (0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FB4A6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ROT (45)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822AF5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ROT (90)</w:t>
            </w:r>
          </w:p>
        </w:tc>
      </w:tr>
      <w:tr w:rsidR="006E468B" w:rsidRPr="006E468B" w14:paraId="766F65A1" w14:textId="77777777" w:rsidTr="00AB6C8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903F8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20C7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31.3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84A68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3.3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B68FF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43.3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EA15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7.9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C139A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8.4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8CAF7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5.45</w:t>
            </w:r>
          </w:p>
        </w:tc>
      </w:tr>
      <w:tr w:rsidR="006E468B" w:rsidRPr="006E468B" w14:paraId="2DE35D9F" w14:textId="77777777" w:rsidTr="00AB6C8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AD417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740EA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52.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FA38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80.2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0C70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42.0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EF337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5.1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5463F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2.3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49A61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3.09</w:t>
            </w:r>
          </w:p>
        </w:tc>
      </w:tr>
      <w:tr w:rsidR="006E468B" w:rsidRPr="006E468B" w14:paraId="73215AD3" w14:textId="77777777" w:rsidTr="00AB6C8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B6333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451D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81.9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D3C1B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02.5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7B818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52.6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33DA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2.8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28CE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6.6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2555A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6.69</w:t>
            </w:r>
          </w:p>
        </w:tc>
      </w:tr>
      <w:tr w:rsidR="006E468B" w:rsidRPr="006E468B" w14:paraId="268A2E84" w14:textId="77777777" w:rsidTr="00AB6C8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37AD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DEC2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22.0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9C6F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29.3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60DA4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84.9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12B7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6.1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8AA8D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9.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ECA5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0.11</w:t>
            </w:r>
          </w:p>
        </w:tc>
      </w:tr>
      <w:tr w:rsidR="006E468B" w:rsidRPr="006E468B" w14:paraId="11C122F9" w14:textId="77777777" w:rsidTr="00AB6C8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736C0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3173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34.6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1F07B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32.0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36125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34.4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2A6B4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8.5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0E33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3.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86F4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5.26</w:t>
            </w:r>
          </w:p>
        </w:tc>
      </w:tr>
      <w:tr w:rsidR="006E468B" w:rsidRPr="006E468B" w14:paraId="0AC34A67" w14:textId="77777777" w:rsidTr="00AB6C8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6653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D5D03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45.2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61448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8.7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4DFFA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46.1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16126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8.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8B4CA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5.6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C75E2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3.53</w:t>
            </w:r>
          </w:p>
        </w:tc>
      </w:tr>
      <w:tr w:rsidR="006E468B" w:rsidRPr="006E468B" w14:paraId="159858F4" w14:textId="77777777" w:rsidTr="00AB6C8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A0918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B8F9E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85.3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19F8D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56.8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D30B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51.46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71945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8.5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168D2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3.3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F2AC3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8.32</w:t>
            </w:r>
          </w:p>
        </w:tc>
      </w:tr>
      <w:tr w:rsidR="006E468B" w:rsidRPr="006E468B" w14:paraId="79780054" w14:textId="77777777" w:rsidTr="00AB6C8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94184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8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31342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78.6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6AE8E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73.7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66C9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52.5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07C3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4.3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5760B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4.1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E524D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0.56</w:t>
            </w:r>
          </w:p>
        </w:tc>
      </w:tr>
      <w:tr w:rsidR="006E468B" w:rsidRPr="006E468B" w14:paraId="0D66F543" w14:textId="77777777" w:rsidTr="00AB6C8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84BD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9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01A1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9.2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15574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55.5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8266B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43.8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6CA8F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6.9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5BB2B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9.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A5E0C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9.49</w:t>
            </w:r>
          </w:p>
        </w:tc>
      </w:tr>
      <w:tr w:rsidR="006E468B" w:rsidRPr="006E468B" w14:paraId="34A2E5A3" w14:textId="77777777" w:rsidTr="00AB6C8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BCB67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0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713DF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7.7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2299B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5.1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2DFC0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37.6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E8452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4.9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700C6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3.7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949C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0.67</w:t>
            </w:r>
          </w:p>
        </w:tc>
      </w:tr>
      <w:tr w:rsidR="006E468B" w:rsidRPr="006E468B" w14:paraId="2BE92BB7" w14:textId="77777777" w:rsidTr="00AB6C8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06432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0C507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96.7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388D7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90.4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57E23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89.0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0358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4.5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E1FE9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1.3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AF86C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0.86</w:t>
            </w:r>
          </w:p>
        </w:tc>
      </w:tr>
      <w:tr w:rsidR="006E468B" w:rsidRPr="006E468B" w14:paraId="0FB310D1" w14:textId="77777777" w:rsidTr="00AB6C8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ED536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64845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15.1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35C3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77.5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0E6A9B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06.32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A44F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3.6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4908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5.1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6AC0C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6.02</w:t>
            </w:r>
          </w:p>
        </w:tc>
      </w:tr>
      <w:tr w:rsidR="006E468B" w:rsidRPr="006E468B" w14:paraId="6F190D66" w14:textId="77777777" w:rsidTr="00AB6C8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8EE33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3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71748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4.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0F8E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5.0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291BB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39.01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6FEE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8.4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BAB65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1.3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026E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8.52</w:t>
            </w:r>
          </w:p>
        </w:tc>
      </w:tr>
      <w:tr w:rsidR="006E468B" w:rsidRPr="006E468B" w14:paraId="2DF47321" w14:textId="77777777" w:rsidTr="00AB6C8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40149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4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117C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52.4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56BDB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56.4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7980A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62.65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6530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6.7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CD10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4.5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5A480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5.27</w:t>
            </w:r>
          </w:p>
        </w:tc>
      </w:tr>
      <w:tr w:rsidR="006E468B" w:rsidRPr="006E468B" w14:paraId="51B57912" w14:textId="77777777" w:rsidTr="00AB6C8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18E69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5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10851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7.0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8F1C7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42.18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C03DEE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59.44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496BF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9.43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E7FB92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8.5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AF63D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6.91</w:t>
            </w:r>
          </w:p>
        </w:tc>
      </w:tr>
      <w:tr w:rsidR="006E468B" w:rsidRPr="006E468B" w14:paraId="0A9B56A6" w14:textId="77777777" w:rsidTr="00AB6C84">
        <w:trPr>
          <w:trHeight w:val="276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28B92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Mean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2653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59.5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8002A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59.2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2612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56.37</w:t>
            </w:r>
          </w:p>
        </w:tc>
        <w:tc>
          <w:tcPr>
            <w:tcW w:w="8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06012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1.0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28315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13.7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8FE0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0.05</w:t>
            </w:r>
          </w:p>
        </w:tc>
      </w:tr>
      <w:tr w:rsidR="006E468B" w:rsidRPr="006E468B" w14:paraId="7EB7C36E" w14:textId="77777777" w:rsidTr="00AB6C84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57E2B8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SD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15A1A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34.46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0A6632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32.90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F6255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21.13</w:t>
            </w:r>
          </w:p>
        </w:tc>
        <w:tc>
          <w:tcPr>
            <w:tcW w:w="8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C2C5F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3.81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EF1C05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3.17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12A7AE" w14:textId="77777777" w:rsidR="006E468B" w:rsidRPr="006E468B" w:rsidRDefault="006E468B" w:rsidP="00AB6C8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ja-JP"/>
              </w:rPr>
            </w:pPr>
            <w:r w:rsidRPr="006E468B">
              <w:rPr>
                <w:rFonts w:ascii="Times New Roman" w:eastAsia="Times New Roman" w:hAnsi="Times New Roman" w:cs="Times New Roman"/>
                <w:lang w:eastAsia="ja-JP"/>
              </w:rPr>
              <w:t>4.51</w:t>
            </w:r>
          </w:p>
        </w:tc>
      </w:tr>
    </w:tbl>
    <w:bookmarkEnd w:id="0"/>
    <w:p w14:paraId="4FD8B3A6" w14:textId="58454D2C" w:rsidR="00CF77F4" w:rsidRPr="006E468B" w:rsidRDefault="006E468B" w:rsidP="006E468B">
      <w:pPr>
        <w:spacing w:line="480" w:lineRule="auto"/>
        <w:jc w:val="both"/>
        <w:rPr>
          <w:rFonts w:ascii="Times New Roman" w:eastAsia="Calibri" w:hAnsi="Times New Roman" w:cs="Times New Roman"/>
        </w:rPr>
      </w:pPr>
      <w:r w:rsidRPr="006E468B">
        <w:rPr>
          <w:rFonts w:ascii="Times New Roman" w:eastAsia="Calibri" w:hAnsi="Times New Roman" w:cs="Times New Roman"/>
        </w:rPr>
        <w:t xml:space="preserve">SD, standard deviation; ROT (0), target moved circular in the </w:t>
      </w:r>
      <w:proofErr w:type="spellStart"/>
      <w:r w:rsidRPr="006E468B">
        <w:rPr>
          <w:rFonts w:ascii="Times New Roman" w:eastAsia="Calibri" w:hAnsi="Times New Roman" w:cs="Times New Roman"/>
        </w:rPr>
        <w:t>fronto</w:t>
      </w:r>
      <w:proofErr w:type="spellEnd"/>
      <w:r w:rsidRPr="006E468B">
        <w:rPr>
          <w:rFonts w:ascii="Times New Roman" w:eastAsia="Calibri" w:hAnsi="Times New Roman" w:cs="Times New Roman"/>
        </w:rPr>
        <w:t>-parallel plane; ROT (45), target moved circular rotated by 45° in the sagittal plane; ROT (90), target moved circular in the sagittal plane.</w:t>
      </w:r>
    </w:p>
    <w:sectPr w:rsidR="00CF77F4" w:rsidRPr="006E468B" w:rsidSect="006E468B">
      <w:footerReference w:type="default" r:id="rId5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6774234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B36C696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F6D74FB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468B"/>
    <w:rsid w:val="006E468B"/>
    <w:rsid w:val="009E4308"/>
    <w:rsid w:val="00CF77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A04645"/>
  <w15:chartTrackingRefBased/>
  <w15:docId w15:val="{6B229A6A-4D7A-4BA2-979C-552D85FFE6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468B"/>
    <w:rPr>
      <w:kern w:val="0"/>
      <w14:ligatures w14:val="none"/>
    </w:rPr>
  </w:style>
  <w:style w:type="paragraph" w:styleId="Heading1">
    <w:name w:val="heading 1"/>
    <w:basedOn w:val="Normal"/>
    <w:link w:val="Heading1Char"/>
    <w:qFormat/>
    <w:rsid w:val="006E468B"/>
    <w:pPr>
      <w:keepNext/>
      <w:keepLines/>
      <w:spacing w:before="240" w:after="0"/>
      <w:outlineLvl w:val="0"/>
    </w:pPr>
    <w:rPr>
      <w:rFonts w:ascii="Calibri Light" w:eastAsia="Calibri Light" w:hAnsi="Calibri Light" w:cs="Calibri Light"/>
      <w:color w:val="2F5496"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E468B"/>
    <w:rPr>
      <w:rFonts w:ascii="Calibri Light" w:eastAsia="Calibri Light" w:hAnsi="Calibri Light" w:cs="Calibri Light"/>
      <w:color w:val="2F5496"/>
      <w:kern w:val="0"/>
      <w:sz w:val="32"/>
      <w14:ligatures w14:val="none"/>
    </w:rPr>
  </w:style>
  <w:style w:type="paragraph" w:styleId="Footer">
    <w:name w:val="footer"/>
    <w:basedOn w:val="Normal"/>
    <w:link w:val="FooterChar"/>
    <w:uiPriority w:val="99"/>
    <w:rsid w:val="006E468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468B"/>
    <w:rPr>
      <w:kern w:val="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E46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603AC9-5CF8-46F3-8182-FEACD5D7F2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08</Words>
  <Characters>3466</Characters>
  <Application>Microsoft Office Word</Application>
  <DocSecurity>0</DocSecurity>
  <Lines>28</Lines>
  <Paragraphs>8</Paragraphs>
  <ScaleCrop>false</ScaleCrop>
  <Company/>
  <LinksUpToDate>false</LinksUpToDate>
  <CharactersWithSpaces>40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onseok Kim</dc:creator>
  <cp:keywords/>
  <dc:description/>
  <cp:lastModifiedBy>Hyeonseok Kim</cp:lastModifiedBy>
  <cp:revision>1</cp:revision>
  <dcterms:created xsi:type="dcterms:W3CDTF">2023-09-13T21:40:00Z</dcterms:created>
  <dcterms:modified xsi:type="dcterms:W3CDTF">2023-09-13T21:41:00Z</dcterms:modified>
</cp:coreProperties>
</file>